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3F1BA5">
      <w:pPr>
        <w:widowControl/>
        <w:rPr>
          <w:rFonts w:ascii="Times New Roman" w:hAnsi="Times New Roman" w:eastAsia="宋体" w:cs="Times New Roman"/>
          <w:b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Figure legends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: </w:t>
      </w:r>
    </w:p>
    <w:p w14:paraId="37BC6DE6">
      <w:pPr>
        <w:widowControl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Fig. S1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C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omposition of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bacterial and fungal communit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ies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 in the rhizosphere soil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 of GG2 and ZD958.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Venn diagram of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b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acteria (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A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) and fungi (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C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) showing variable overlaps among GG2-H, GG2-N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and ZD-N; Venn diagram of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b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acteria (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B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) and fungi (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D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) showing variable overlaps among seven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stages of plant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growth. The numbers in circles represent the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number of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operational taxonomic units (OTUs). PS: preplant stage. GG2-H: GG2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treated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with glyphosate at the seedling stage with four leaves. GG2-N: GG2 without glyphosate treatment. ZD-N: ZD958 without glyphosate treatment. PH: preplant stage. SSv3: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seedling stage with three leaves. SSv5: seedling stage with five leaves. HS: heading stage. SiS: silking stage. DS: dough stage. PHS: post-harvest stage. </w:t>
      </w:r>
    </w:p>
    <w:p w14:paraId="7E190248">
      <w:pPr>
        <w:widowControl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Fig. S2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hylogenetic classification of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bacteria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 and fung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i in the rhizosphere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. A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hylogenetic classification based on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  <w:rPrChange w:id="0" w:author="L" w:date="2025-02-18T16:42:03Z">
            <w:rPr>
              <w:rFonts w:hint="eastAsia" w:ascii="Times New Roman" w:hAnsi="Times New Roman" w:eastAsia="宋体" w:cs="Times New Roman"/>
              <w:bCs/>
              <w:color w:val="FF0000"/>
              <w:kern w:val="0"/>
              <w:sz w:val="24"/>
              <w:szCs w:val="24"/>
            </w:rPr>
          </w:rPrChange>
        </w:rPr>
        <w:t xml:space="preserve">V3V4 hypervariable sequences of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  <w:rPrChange w:id="1" w:author="L" w:date="2025-02-18T16:42:03Z">
            <w:rPr>
              <w:rFonts w:ascii="Times New Roman" w:hAnsi="Times New Roman" w:eastAsia="宋体" w:cs="Times New Roman"/>
              <w:bCs/>
              <w:color w:val="FF0000"/>
              <w:kern w:val="0"/>
              <w:sz w:val="24"/>
              <w:szCs w:val="24"/>
            </w:rPr>
          </w:rPrChange>
        </w:rPr>
        <w:t xml:space="preserve">the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  <w:rPrChange w:id="2" w:author="L" w:date="2025-02-18T16:42:03Z">
            <w:rPr>
              <w:rFonts w:hint="eastAsia" w:ascii="Times New Roman" w:hAnsi="Times New Roman" w:eastAsia="宋体" w:cs="Times New Roman"/>
              <w:bCs/>
              <w:color w:val="FF0000"/>
              <w:kern w:val="0"/>
              <w:sz w:val="24"/>
              <w:szCs w:val="24"/>
            </w:rPr>
          </w:rPrChange>
        </w:rPr>
        <w:t>16S rRNA gene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for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top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100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bacterial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gen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era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for all samples.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B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hylogenetic classification based on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ITS of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18S rRNA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  <w:rPrChange w:id="3" w:author="L" w:date="2025-02-18T16:42:13Z">
            <w:rPr>
              <w:rFonts w:hint="eastAsia" w:ascii="Times New Roman" w:hAnsi="Times New Roman" w:eastAsia="宋体" w:cs="Times New Roman"/>
              <w:bCs/>
              <w:color w:val="FF0000"/>
              <w:kern w:val="0"/>
              <w:sz w:val="24"/>
              <w:szCs w:val="24"/>
            </w:rPr>
          </w:rPrChange>
        </w:rPr>
        <w:t>gene</w:t>
      </w:r>
      <w:r>
        <w:rPr>
          <w:rFonts w:hint="eastAsia" w:ascii="Times New Roman" w:hAnsi="Times New Roman" w:eastAsia="宋体" w:cs="Times New Roman"/>
          <w:bCs/>
          <w:color w:val="FF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and hypervariable sequences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of the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5.8S rRNA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  <w:rPrChange w:id="4" w:author="L" w:date="2025-02-18T16:42:18Z">
            <w:rPr>
              <w:rFonts w:hint="eastAsia" w:ascii="Times New Roman" w:hAnsi="Times New Roman" w:eastAsia="宋体" w:cs="Times New Roman"/>
              <w:bCs/>
              <w:color w:val="FF0000"/>
              <w:kern w:val="0"/>
              <w:sz w:val="24"/>
              <w:szCs w:val="24"/>
            </w:rPr>
          </w:rPrChange>
        </w:rPr>
        <w:t>gene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for the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top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100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fungal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gen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era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for all samples. </w:t>
      </w:r>
    </w:p>
    <w:p w14:paraId="0E447F7D">
      <w:pPr>
        <w:widowControl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Fig. S3 Linear discriminant analysis effect size (LEFSE) analysis of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biomarkers of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the bacterial and fungal communit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ies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 in the rhizosphere soils of ZD958,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which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served as the control for HGK60 in 2021 and GG2 in 2022. A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The composition of bacteria in the rhizosphere soil related to seasons in the rhizosphere soils of ZD958,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which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served as the control for HGK60 in 2021.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B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The composition of fungi in the rhizosphere soil related to seasons in the rhizosphere soils of ZD958,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which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served as the control for HGK60 in 2021.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C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The composition of bacteria in the rhizosphere soil related to seasons in the rhizosphere soils of ZD958,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which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served as the control for GG2 in 2022.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D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The composition of fungi in the rhizosphere soil related to seasons in the rhizosphere soils of ZD958,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 xml:space="preserve">which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served as the control for GG2 in 2022.</w:t>
      </w:r>
    </w:p>
    <w:p w14:paraId="7D84A7D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">
    <w15:presenceInfo w15:providerId="None" w15:userId="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9E3926"/>
    <w:rsid w:val="189E3926"/>
    <w:rsid w:val="1B916045"/>
    <w:rsid w:val="727C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character" w:styleId="5">
    <w:name w:val="annotation reference"/>
    <w:basedOn w:val="4"/>
    <w:semiHidden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4</Words>
  <Characters>1668</Characters>
  <Lines>0</Lines>
  <Paragraphs>0</Paragraphs>
  <TotalTime>3</TotalTime>
  <ScaleCrop>false</ScaleCrop>
  <LinksUpToDate>false</LinksUpToDate>
  <CharactersWithSpaces>199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06:58:00Z</dcterms:created>
  <dc:creator>王银晓</dc:creator>
  <cp:lastModifiedBy>L</cp:lastModifiedBy>
  <dcterms:modified xsi:type="dcterms:W3CDTF">2025-02-18T08:4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mExNWFjODk1Yjk4MmNiNDI1OTkxOWVmNzk2ZDEzZWYiLCJ1c2VySWQiOiIxMTY4NzY0NTIxIn0=</vt:lpwstr>
  </property>
  <property fmtid="{D5CDD505-2E9C-101B-9397-08002B2CF9AE}" pid="4" name="ICV">
    <vt:lpwstr>D7C04CA23CE64FD9AFE27666943C8099_13</vt:lpwstr>
  </property>
</Properties>
</file>